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1300"/>
        <w:gridCol w:w="800"/>
        <w:gridCol w:w="1260"/>
      </w:tblGrid>
      <w:tr w:rsidR="001B3B81" w:rsidRPr="003A6E21" w:rsidTr="003A6E21">
        <w:trPr>
          <w:trHeight w:val="480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bookmarkStart w:id="0" w:name="_GoBack"/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County Name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Beginning Year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End Yea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Number of Years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Alamed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Amador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Butte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Colus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Contra Cost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El Dorado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Fresno-East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Fresno-West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Glenn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Kern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Kings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Mader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Marin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Maripos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Merced-East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Merced-West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Monterey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Nap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Nevad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Placer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Sacramento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San Benito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San Joaquin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San Luis Obispo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Santa Barbar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Santa Clar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Shast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Solano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Sonom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Stanislaus- East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Stanislaus- West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Sutter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Teham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Tulare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Yolo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Yub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1B3B81" w:rsidRPr="003A6E21" w:rsidTr="003A6E21">
        <w:trPr>
          <w:trHeight w:val="285"/>
        </w:trPr>
        <w:tc>
          <w:tcPr>
            <w:tcW w:w="1820" w:type="dxa"/>
            <w:shd w:val="clear" w:color="auto" w:fill="auto"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B3B81" w:rsidRPr="003A6E21" w:rsidRDefault="001B3B81" w:rsidP="001B3B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21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</w:tr>
      <w:bookmarkEnd w:id="0"/>
    </w:tbl>
    <w:p w:rsidR="001B3B81" w:rsidRDefault="001B3B81"/>
    <w:sectPr w:rsidR="001B3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B81"/>
    <w:rsid w:val="001B3B81"/>
    <w:rsid w:val="00202119"/>
    <w:rsid w:val="003A6E21"/>
    <w:rsid w:val="005C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3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4</Characters>
  <Application>Microsoft Office Word</Application>
  <DocSecurity>0</DocSecurity>
  <Lines>6</Lines>
  <Paragraphs>1</Paragraphs>
  <ScaleCrop>false</ScaleCrop>
  <Company>The Nature Conservancy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 Cameron</dc:creator>
  <cp:lastModifiedBy>Dick Cameron</cp:lastModifiedBy>
  <cp:revision>3</cp:revision>
  <dcterms:created xsi:type="dcterms:W3CDTF">2013-07-09T18:47:00Z</dcterms:created>
  <dcterms:modified xsi:type="dcterms:W3CDTF">2014-07-25T00:46:00Z</dcterms:modified>
</cp:coreProperties>
</file>